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2E42" w:rsidRPr="0029260B" w:rsidRDefault="00CE2E42" w:rsidP="00CE2E42">
      <w:pPr>
        <w:pStyle w:val="Heading3"/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29260B">
        <w:rPr>
          <w:rFonts w:ascii="Times New Roman" w:hAnsi="Times New Roman" w:cs="Times New Roman"/>
          <w:color w:val="000000" w:themeColor="text1"/>
        </w:rPr>
        <w:t>Summary of responder analysis</w:t>
      </w:r>
    </w:p>
    <w:p w:rsidR="00CE2E42" w:rsidRPr="0029260B" w:rsidRDefault="00CE2E42" w:rsidP="00CE2E42">
      <w:pPr>
        <w:spacing w:line="360" w:lineRule="auto"/>
      </w:pPr>
    </w:p>
    <w:tbl>
      <w:tblPr>
        <w:tblW w:w="8632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9"/>
        <w:gridCol w:w="2666"/>
        <w:gridCol w:w="2547"/>
        <w:gridCol w:w="760"/>
      </w:tblGrid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gridSpan w:val="4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Table S4. Summary of continuous baseline variables.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Non-responder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Responder</w:t>
            </w:r>
          </w:p>
        </w:tc>
        <w:tc>
          <w:tcPr>
            <w:tcW w:w="0" w:type="auto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p-value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Ag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1.31 (8.47), n=106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3.35 (7.21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067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AUDIT scor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.06 (3.31), n=106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.89 (3.89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751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BMI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2.29 (4.88), n=106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3.18 (5.44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226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Self-efficacy total scor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2.72 (22.65), n=105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6.99 (21.08), n=93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171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HbA1c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2.10 (2.15), n=106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2.48 (2.14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219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HDL cholesterol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.34 (0.32), n=105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.39 (0.35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286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proofErr w:type="spellStart"/>
            <w:proofErr w:type="gramStart"/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HDL:total</w:t>
            </w:r>
            <w:proofErr w:type="spellEnd"/>
            <w:proofErr w:type="gramEnd"/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 cholesterol ratio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.12 (1.04), n=105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.03 (0.97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546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IMD scor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8.39 (5.52), n=106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8.86 (5.57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557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IPAQ sitting minutes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31.51 (226.61), n=106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50.74 (205.69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530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IPAQ total activity scor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310.77 (2436.34), n=106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627.05 (2627.54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380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LDL cholesterol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.28 (0.84), n=104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.33 (0.83), n=93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687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PHQ-9 scor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.06 (4.14), n=105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.30 (4.51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696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Total cholesterol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.31 (0.95), n=105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.34 (0.94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834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URICA scor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9.67 (1.82), n=105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9.59 (2.11), n=94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781</w:t>
            </w:r>
          </w:p>
        </w:tc>
      </w:tr>
      <w:tr w:rsidR="00CE2E42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Waist circumferenc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02.44 (11.63), n=104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04.94 (12.82), n=93</w:t>
            </w:r>
          </w:p>
        </w:tc>
        <w:tc>
          <w:tcPr>
            <w:tcW w:w="0" w:type="auto"/>
            <w:vAlign w:val="center"/>
          </w:tcPr>
          <w:p w:rsidR="00CE2E42" w:rsidRPr="0029260B" w:rsidRDefault="00CE2E42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0.154</w:t>
            </w:r>
          </w:p>
        </w:tc>
      </w:tr>
    </w:tbl>
    <w:p w:rsidR="00CE2E42" w:rsidRPr="0029260B" w:rsidRDefault="00CE2E42" w:rsidP="00CE2E42">
      <w:pPr>
        <w:spacing w:line="360" w:lineRule="auto"/>
      </w:pPr>
    </w:p>
    <w:p w:rsidR="00054BCB" w:rsidRDefault="00581C3E"/>
    <w:sectPr w:rsidR="00054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E42"/>
    <w:rsid w:val="00581C3E"/>
    <w:rsid w:val="00763741"/>
    <w:rsid w:val="00CE2E42"/>
    <w:rsid w:val="00E7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4BAFA-769E-4EA6-8625-215E9A894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2E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2E4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E2E42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ite, Emily</dc:creator>
  <cp:keywords/>
  <dc:description/>
  <cp:lastModifiedBy>Staite, Emily</cp:lastModifiedBy>
  <cp:revision>2</cp:revision>
  <dcterms:created xsi:type="dcterms:W3CDTF">2020-05-02T12:16:00Z</dcterms:created>
  <dcterms:modified xsi:type="dcterms:W3CDTF">2020-05-02T12:47:00Z</dcterms:modified>
</cp:coreProperties>
</file>